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74F" w:rsidRDefault="0001774F" w:rsidP="000177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52FF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3 </w:t>
      </w:r>
      <w:r w:rsidRPr="00D52FFD">
        <w:rPr>
          <w:rFonts w:ascii="Arial" w:hAnsi="Arial" w:cs="Arial"/>
          <w:b/>
          <w:sz w:val="24"/>
          <w:szCs w:val="24"/>
        </w:rPr>
        <w:t>Table.</w:t>
      </w:r>
      <w:r>
        <w:rPr>
          <w:rFonts w:ascii="Arial" w:hAnsi="Arial" w:cs="Arial"/>
          <w:sz w:val="24"/>
          <w:szCs w:val="24"/>
        </w:rPr>
        <w:t xml:space="preserve"> Total prokaryotic abundances determined via flow cytometr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7291"/>
      </w:tblGrid>
      <w:tr w:rsidR="0001774F" w:rsidTr="00B60FA0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52FFD">
              <w:rPr>
                <w:rFonts w:ascii="Arial" w:hAnsi="Arial" w:cs="Arial"/>
                <w:b/>
                <w:sz w:val="24"/>
                <w:szCs w:val="24"/>
              </w:rPr>
              <w:t>Sample</w:t>
            </w:r>
          </w:p>
        </w:tc>
        <w:tc>
          <w:tcPr>
            <w:tcW w:w="7291" w:type="dxa"/>
            <w:tcBorders>
              <w:top w:val="single" w:sz="4" w:space="0" w:color="auto"/>
              <w:bottom w:val="single" w:sz="4" w:space="0" w:color="auto"/>
            </w:tcBorders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52FFD">
              <w:rPr>
                <w:rFonts w:ascii="Arial" w:hAnsi="Arial" w:cs="Arial"/>
                <w:b/>
                <w:sz w:val="24"/>
                <w:szCs w:val="24"/>
              </w:rPr>
              <w:t xml:space="preserve">Abundance </w:t>
            </w:r>
          </w:p>
          <w:p w:rsidR="0001774F" w:rsidRPr="00154760" w:rsidRDefault="0001774F" w:rsidP="00B60F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x </w:t>
            </w:r>
            <w:r w:rsidRPr="00D52FFD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7 </w:t>
            </w:r>
            <w:r w:rsidRPr="00D52FFD">
              <w:rPr>
                <w:rFonts w:ascii="Arial" w:hAnsi="Arial" w:cs="Arial"/>
                <w:sz w:val="24"/>
                <w:szCs w:val="24"/>
              </w:rPr>
              <w:t xml:space="preserve">cells </w:t>
            </w:r>
            <w:r>
              <w:rPr>
                <w:rFonts w:ascii="Arial" w:hAnsi="Arial" w:cs="Arial"/>
                <w:sz w:val="24"/>
                <w:szCs w:val="24"/>
              </w:rPr>
              <w:t>ml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 w:rsidRPr="00D52FF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D52FFD">
              <w:rPr>
                <w:rFonts w:ascii="Arial" w:hAnsi="Arial" w:cs="Arial"/>
                <w:sz w:val="20"/>
                <w:szCs w:val="20"/>
              </w:rPr>
              <w:t>(95%CI, n)</w:t>
            </w:r>
          </w:p>
        </w:tc>
      </w:tr>
      <w:tr w:rsidR="0001774F" w:rsidTr="00B60FA0">
        <w:tc>
          <w:tcPr>
            <w:tcW w:w="1951" w:type="dxa"/>
            <w:tcBorders>
              <w:top w:val="single" w:sz="4" w:space="0" w:color="auto"/>
            </w:tcBorders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52FFD">
              <w:rPr>
                <w:rFonts w:ascii="Arial" w:hAnsi="Arial" w:cs="Arial"/>
                <w:b/>
                <w:sz w:val="24"/>
                <w:szCs w:val="24"/>
              </w:rPr>
              <w:t>H1</w:t>
            </w:r>
          </w:p>
        </w:tc>
        <w:tc>
          <w:tcPr>
            <w:tcW w:w="7291" w:type="dxa"/>
            <w:tcBorders>
              <w:top w:val="single" w:sz="4" w:space="0" w:color="auto"/>
            </w:tcBorders>
          </w:tcPr>
          <w:p w:rsidR="0001774F" w:rsidRDefault="0001774F" w:rsidP="00B60F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7FE3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 xml:space="preserve">6 </w:t>
            </w:r>
            <w:r w:rsidRPr="00D52FF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Pr="00D52FFD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52FFD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D52F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1774F" w:rsidTr="00B60FA0">
        <w:tc>
          <w:tcPr>
            <w:tcW w:w="195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52FFD">
              <w:rPr>
                <w:rFonts w:ascii="Arial" w:hAnsi="Arial" w:cs="Arial"/>
                <w:b/>
                <w:sz w:val="24"/>
                <w:szCs w:val="24"/>
              </w:rPr>
              <w:t>H2</w:t>
            </w:r>
          </w:p>
        </w:tc>
        <w:tc>
          <w:tcPr>
            <w:tcW w:w="729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7FE3">
              <w:rPr>
                <w:rFonts w:ascii="Arial" w:hAnsi="Arial" w:cs="Arial"/>
                <w:sz w:val="24"/>
                <w:szCs w:val="24"/>
              </w:rPr>
              <w:t>4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D52FF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D52FFD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D52FFD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D52F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1774F" w:rsidTr="00B60FA0">
        <w:tc>
          <w:tcPr>
            <w:tcW w:w="195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52FFD">
              <w:rPr>
                <w:rFonts w:ascii="Arial" w:hAnsi="Arial" w:cs="Arial"/>
                <w:b/>
                <w:sz w:val="24"/>
                <w:szCs w:val="24"/>
              </w:rPr>
              <w:t>H3</w:t>
            </w:r>
          </w:p>
        </w:tc>
        <w:tc>
          <w:tcPr>
            <w:tcW w:w="729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7FE3">
              <w:rPr>
                <w:rFonts w:ascii="Arial" w:hAnsi="Arial" w:cs="Arial"/>
                <w:sz w:val="24"/>
                <w:szCs w:val="24"/>
              </w:rPr>
              <w:t xml:space="preserve">4.3 </w:t>
            </w:r>
            <w:r w:rsidRPr="00D52FFD">
              <w:rPr>
                <w:rFonts w:ascii="Arial" w:hAnsi="Arial" w:cs="Arial"/>
                <w:sz w:val="20"/>
                <w:szCs w:val="20"/>
              </w:rPr>
              <w:t>(0.8 x 10</w:t>
            </w:r>
            <w:r w:rsidRPr="00D52FFD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D52F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1774F" w:rsidTr="00B60FA0">
        <w:tc>
          <w:tcPr>
            <w:tcW w:w="195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52FFD">
              <w:rPr>
                <w:rFonts w:ascii="Arial" w:hAnsi="Arial" w:cs="Arial"/>
                <w:b/>
                <w:sz w:val="24"/>
                <w:szCs w:val="24"/>
              </w:rPr>
              <w:t>C1</w:t>
            </w:r>
          </w:p>
        </w:tc>
        <w:tc>
          <w:tcPr>
            <w:tcW w:w="729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</w:t>
            </w:r>
            <w:r w:rsidRPr="00C42CF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52FFD">
              <w:rPr>
                <w:rFonts w:ascii="Arial" w:hAnsi="Arial" w:cs="Arial"/>
                <w:sz w:val="20"/>
                <w:szCs w:val="20"/>
              </w:rPr>
              <w:t>(1.7 x 10</w:t>
            </w:r>
            <w:r w:rsidRPr="00D52FF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D52F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1774F" w:rsidTr="00B60FA0">
        <w:tc>
          <w:tcPr>
            <w:tcW w:w="195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52FFD">
              <w:rPr>
                <w:rFonts w:ascii="Arial" w:hAnsi="Arial" w:cs="Arial"/>
                <w:b/>
                <w:sz w:val="24"/>
                <w:szCs w:val="24"/>
              </w:rPr>
              <w:t>C2 and C3</w:t>
            </w:r>
          </w:p>
        </w:tc>
        <w:tc>
          <w:tcPr>
            <w:tcW w:w="729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</w:t>
            </w:r>
            <w:r w:rsidRPr="00C42CF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52FFD">
              <w:rPr>
                <w:rFonts w:ascii="Arial" w:hAnsi="Arial" w:cs="Arial"/>
                <w:sz w:val="20"/>
                <w:szCs w:val="20"/>
              </w:rPr>
              <w:t>(3.3 x 10</w:t>
            </w:r>
            <w:r w:rsidRPr="00D52FFD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D52F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1774F" w:rsidTr="00B60FA0">
        <w:tc>
          <w:tcPr>
            <w:tcW w:w="195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52FFD">
              <w:rPr>
                <w:rFonts w:ascii="Arial" w:hAnsi="Arial" w:cs="Arial"/>
                <w:b/>
                <w:sz w:val="24"/>
                <w:szCs w:val="24"/>
              </w:rPr>
              <w:t>B1, B2 and B3</w:t>
            </w:r>
          </w:p>
        </w:tc>
        <w:tc>
          <w:tcPr>
            <w:tcW w:w="7291" w:type="dxa"/>
          </w:tcPr>
          <w:p w:rsidR="0001774F" w:rsidRPr="00D52FFD" w:rsidRDefault="0001774F" w:rsidP="00B60FA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42CFF">
              <w:rPr>
                <w:rFonts w:ascii="Arial" w:hAnsi="Arial" w:cs="Arial"/>
                <w:sz w:val="24"/>
                <w:szCs w:val="24"/>
              </w:rPr>
              <w:t xml:space="preserve">2.7 </w:t>
            </w:r>
            <w:r w:rsidRPr="00D52FFD">
              <w:rPr>
                <w:rFonts w:ascii="Arial" w:hAnsi="Arial" w:cs="Arial"/>
                <w:sz w:val="20"/>
                <w:szCs w:val="20"/>
              </w:rPr>
              <w:t>(0.9 x 10</w:t>
            </w:r>
            <w:r w:rsidRPr="00D52FFD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D52F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687BB1" w:rsidRDefault="00687BB1">
      <w:bookmarkStart w:id="0" w:name="_GoBack"/>
      <w:bookmarkEnd w:id="0"/>
    </w:p>
    <w:sectPr w:rsidR="00687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74F"/>
    <w:rsid w:val="0001774F"/>
    <w:rsid w:val="000312FB"/>
    <w:rsid w:val="00033923"/>
    <w:rsid w:val="000736DB"/>
    <w:rsid w:val="000C0B1A"/>
    <w:rsid w:val="000C1A92"/>
    <w:rsid w:val="000D58A7"/>
    <w:rsid w:val="000D7FC7"/>
    <w:rsid w:val="000F12AE"/>
    <w:rsid w:val="000F4007"/>
    <w:rsid w:val="000F6C52"/>
    <w:rsid w:val="001E2920"/>
    <w:rsid w:val="001F255A"/>
    <w:rsid w:val="00206B0B"/>
    <w:rsid w:val="002265B6"/>
    <w:rsid w:val="002346A2"/>
    <w:rsid w:val="0023771A"/>
    <w:rsid w:val="002624D8"/>
    <w:rsid w:val="002826FF"/>
    <w:rsid w:val="002845C0"/>
    <w:rsid w:val="002A650A"/>
    <w:rsid w:val="002D1946"/>
    <w:rsid w:val="002D4085"/>
    <w:rsid w:val="0031237F"/>
    <w:rsid w:val="0031285E"/>
    <w:rsid w:val="00312FB2"/>
    <w:rsid w:val="0033288A"/>
    <w:rsid w:val="003463FB"/>
    <w:rsid w:val="00372901"/>
    <w:rsid w:val="003939D7"/>
    <w:rsid w:val="003B53F0"/>
    <w:rsid w:val="003C2AD4"/>
    <w:rsid w:val="003E759C"/>
    <w:rsid w:val="00400F5F"/>
    <w:rsid w:val="004222E3"/>
    <w:rsid w:val="00467F8F"/>
    <w:rsid w:val="00492093"/>
    <w:rsid w:val="004C5C2A"/>
    <w:rsid w:val="004D5E79"/>
    <w:rsid w:val="004F1A34"/>
    <w:rsid w:val="005610FF"/>
    <w:rsid w:val="0059104D"/>
    <w:rsid w:val="005B565D"/>
    <w:rsid w:val="005E7963"/>
    <w:rsid w:val="00606E1D"/>
    <w:rsid w:val="00652528"/>
    <w:rsid w:val="00687BB1"/>
    <w:rsid w:val="006E446A"/>
    <w:rsid w:val="006E7C74"/>
    <w:rsid w:val="007063DA"/>
    <w:rsid w:val="00724D49"/>
    <w:rsid w:val="00732E7F"/>
    <w:rsid w:val="00741769"/>
    <w:rsid w:val="0075735C"/>
    <w:rsid w:val="00764B50"/>
    <w:rsid w:val="007832D3"/>
    <w:rsid w:val="00847CA6"/>
    <w:rsid w:val="00861062"/>
    <w:rsid w:val="00876316"/>
    <w:rsid w:val="009069EA"/>
    <w:rsid w:val="0091152A"/>
    <w:rsid w:val="00941F2E"/>
    <w:rsid w:val="009469B6"/>
    <w:rsid w:val="0099557E"/>
    <w:rsid w:val="00A0601D"/>
    <w:rsid w:val="00A41C11"/>
    <w:rsid w:val="00A45CDF"/>
    <w:rsid w:val="00A4656D"/>
    <w:rsid w:val="00AC4B2D"/>
    <w:rsid w:val="00B62C85"/>
    <w:rsid w:val="00B85BDB"/>
    <w:rsid w:val="00BA3053"/>
    <w:rsid w:val="00BB1741"/>
    <w:rsid w:val="00BD40F6"/>
    <w:rsid w:val="00BE7AC5"/>
    <w:rsid w:val="00C01063"/>
    <w:rsid w:val="00C029EE"/>
    <w:rsid w:val="00C02CA1"/>
    <w:rsid w:val="00C12081"/>
    <w:rsid w:val="00C30AFF"/>
    <w:rsid w:val="00C42DF4"/>
    <w:rsid w:val="00C5531A"/>
    <w:rsid w:val="00C65CCC"/>
    <w:rsid w:val="00C86167"/>
    <w:rsid w:val="00C9369C"/>
    <w:rsid w:val="00CA4403"/>
    <w:rsid w:val="00CE1517"/>
    <w:rsid w:val="00CE6F47"/>
    <w:rsid w:val="00D046AA"/>
    <w:rsid w:val="00D27424"/>
    <w:rsid w:val="00D3176B"/>
    <w:rsid w:val="00D3527A"/>
    <w:rsid w:val="00D46AAE"/>
    <w:rsid w:val="00D811FD"/>
    <w:rsid w:val="00DC5EFE"/>
    <w:rsid w:val="00DE14F3"/>
    <w:rsid w:val="00DF6E18"/>
    <w:rsid w:val="00E0097D"/>
    <w:rsid w:val="00E47F5C"/>
    <w:rsid w:val="00E779B0"/>
    <w:rsid w:val="00E83D00"/>
    <w:rsid w:val="00E9165D"/>
    <w:rsid w:val="00EB1460"/>
    <w:rsid w:val="00F171BF"/>
    <w:rsid w:val="00F23671"/>
    <w:rsid w:val="00F310E7"/>
    <w:rsid w:val="00F640A3"/>
    <w:rsid w:val="00F829B8"/>
    <w:rsid w:val="00FA065B"/>
    <w:rsid w:val="00FC6311"/>
    <w:rsid w:val="00FE0208"/>
    <w:rsid w:val="00FE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6526"/>
  <w15:chartTrackingRefBased/>
  <w15:docId w15:val="{662E6AA4-9C15-4114-9757-6AED32CB6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7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Lab</dc:creator>
  <cp:keywords/>
  <dc:description/>
  <cp:lastModifiedBy>Mitchell Lab</cp:lastModifiedBy>
  <cp:revision>1</cp:revision>
  <dcterms:created xsi:type="dcterms:W3CDTF">2018-05-02T03:54:00Z</dcterms:created>
  <dcterms:modified xsi:type="dcterms:W3CDTF">2018-05-02T03:55:00Z</dcterms:modified>
</cp:coreProperties>
</file>